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3B457" w14:textId="42D9E291" w:rsidR="00277034" w:rsidRPr="00146F04" w:rsidRDefault="00903F73" w:rsidP="00277034">
      <w:pPr>
        <w:jc w:val="both"/>
        <w:rPr>
          <w:rFonts w:ascii="Times New Roman" w:hAnsi="Times New Roman" w:cs="Times New Roman"/>
          <w:iCs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 w:eastAsia="de-DE"/>
        </w:rPr>
        <w:t xml:space="preserve">S1 </w:t>
      </w:r>
      <w:r w:rsidR="00277034" w:rsidRPr="00146F04">
        <w:rPr>
          <w:rFonts w:ascii="Times New Roman" w:hAnsi="Times New Roman" w:cs="Times New Roman"/>
          <w:b/>
          <w:iCs/>
          <w:sz w:val="24"/>
          <w:szCs w:val="24"/>
          <w:lang w:val="en-US" w:eastAsia="de-DE"/>
        </w:rPr>
        <w:t>Table</w:t>
      </w:r>
      <w:r w:rsidR="00277034" w:rsidRPr="00146F04">
        <w:rPr>
          <w:rFonts w:ascii="Times New Roman" w:hAnsi="Times New Roman" w:cs="Times New Roman"/>
          <w:iCs/>
          <w:sz w:val="24"/>
          <w:szCs w:val="24"/>
          <w:lang w:val="en-US" w:eastAsia="de-DE"/>
        </w:rPr>
        <w:t xml:space="preserve"> </w:t>
      </w:r>
      <w:r w:rsidR="00277034" w:rsidRPr="00146F04">
        <w:rPr>
          <w:rFonts w:ascii="Times New Roman" w:hAnsi="Times New Roman" w:cs="Times New Roman"/>
          <w:iCs/>
          <w:sz w:val="24"/>
          <w:szCs w:val="24"/>
          <w:lang w:val="en-US" w:eastAsia="de-DE"/>
        </w:rPr>
        <w:tab/>
        <w:t>Baseline characteristics (</w:t>
      </w:r>
      <w:r w:rsidR="00277034" w:rsidRPr="00146F04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intention-to-treat</w:t>
      </w:r>
      <w:r w:rsidR="00277034" w:rsidRPr="00146F04">
        <w:rPr>
          <w:rFonts w:ascii="Times New Roman" w:hAnsi="Times New Roman" w:cs="Times New Roman"/>
          <w:iCs/>
          <w:sz w:val="24"/>
          <w:szCs w:val="24"/>
          <w:lang w:val="en-US" w:eastAsia="de-DE"/>
        </w:rPr>
        <w:t xml:space="preserve"> population) of follow-up infants.</w:t>
      </w:r>
    </w:p>
    <w:tbl>
      <w:tblPr>
        <w:tblW w:w="11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7"/>
        <w:gridCol w:w="337"/>
        <w:gridCol w:w="735"/>
        <w:gridCol w:w="823"/>
        <w:gridCol w:w="152"/>
        <w:gridCol w:w="555"/>
        <w:gridCol w:w="138"/>
        <w:gridCol w:w="336"/>
        <w:gridCol w:w="734"/>
        <w:gridCol w:w="536"/>
        <w:gridCol w:w="260"/>
        <w:gridCol w:w="516"/>
        <w:gridCol w:w="214"/>
        <w:gridCol w:w="962"/>
        <w:gridCol w:w="82"/>
        <w:gridCol w:w="336"/>
        <w:gridCol w:w="734"/>
        <w:gridCol w:w="536"/>
        <w:gridCol w:w="260"/>
        <w:gridCol w:w="593"/>
        <w:gridCol w:w="214"/>
      </w:tblGrid>
      <w:tr w:rsidR="00277034" w:rsidRPr="00146F04" w14:paraId="1A7A8828" w14:textId="77777777" w:rsidTr="00CC7223">
        <w:trPr>
          <w:trHeight w:val="218"/>
        </w:trPr>
        <w:tc>
          <w:tcPr>
            <w:tcW w:w="27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A2E1F" w14:textId="77777777" w:rsidR="00277034" w:rsidRPr="00146F04" w:rsidRDefault="00277034" w:rsidP="00CC7223">
            <w:pPr>
              <w:spacing w:after="0" w:line="21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114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81DCC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ormula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2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C0056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5CC4C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B2633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49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3AE9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Breastfed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group</w:t>
            </w:r>
            <w:proofErr w:type="spellEnd"/>
          </w:p>
        </w:tc>
        <w:tc>
          <w:tcPr>
            <w:tcW w:w="2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1C1F3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277034" w:rsidRPr="00146F04" w14:paraId="0BA23647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62A3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0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D7476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Intervention</w:t>
            </w:r>
          </w:p>
        </w:tc>
        <w:tc>
          <w:tcPr>
            <w:tcW w:w="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9CAD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6F982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EEFE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65E89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5A40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1AC7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2B6B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9322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5AC3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C1CE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DDE3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7DC09787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90860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328C3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F8B2C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%)</w:t>
            </w:r>
          </w:p>
        </w:tc>
        <w:tc>
          <w:tcPr>
            <w:tcW w:w="1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AD1A8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9D61F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85708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F735F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%)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9D675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52343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6BC98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IF vs. CF</w:t>
            </w:r>
          </w:p>
        </w:tc>
        <w:tc>
          <w:tcPr>
            <w:tcW w:w="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E0BC7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6B519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E57D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%)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C0807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ea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± SD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CCE3B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</w:tr>
      <w:tr w:rsidR="00277034" w:rsidRPr="00146F04" w14:paraId="45BA3F03" w14:textId="77777777" w:rsidTr="00CC7223">
        <w:trPr>
          <w:trHeight w:val="207"/>
        </w:trPr>
        <w:tc>
          <w:tcPr>
            <w:tcW w:w="2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21E09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Total</w:t>
            </w: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7332E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36BD7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79.3)</w:t>
            </w:r>
          </w:p>
        </w:tc>
        <w:tc>
          <w:tcPr>
            <w:tcW w:w="152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CE1F5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55F7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BAAC0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257C6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72.0)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E207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077C2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F10F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86A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90085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5B7F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F9423" w14:textId="03F2ED90" w:rsidR="00277034" w:rsidRPr="00146F04" w:rsidRDefault="00277034" w:rsidP="0026400A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</w:t>
            </w:r>
            <w:bookmarkStart w:id="0" w:name="_GoBack"/>
            <w:r w:rsidR="002640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</w:t>
            </w:r>
            <w:bookmarkEnd w:id="0"/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2E3E5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68.5)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DB8A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1F79A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4780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CB86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72926BD7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0291D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ge</w:t>
            </w: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y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5FAE7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740B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998CC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7A36D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553DC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EC86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C15EC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2098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35CA0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539E6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AE2E0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E9FA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01300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5C37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87C41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3A32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6EB5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EDF63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CCC0D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D0EE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4B150C3C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01DD3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Male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sex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51846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0E93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52.3)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F5D70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05A9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048F0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B299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50.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6FF7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42763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7FE0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8E5B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1D73B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AB0E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23A4F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3A3BD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50.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D8EF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22C3C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7F4D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84CB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1E83A6BD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3334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Maternal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educatio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2668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45D6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0104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D133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5F66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A83D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2DC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6984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D3D0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B0FD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B338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3762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8F9B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16EF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C145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5101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63A7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CA17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C519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1E5A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10F351F7" w14:textId="77777777" w:rsidTr="00CC7223">
        <w:trPr>
          <w:trHeight w:val="30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05230" w14:textId="77777777" w:rsidR="00277034" w:rsidRPr="00146F04" w:rsidRDefault="00277034" w:rsidP="00CC722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Basic/Additional/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Tertiary</w:t>
            </w:r>
            <w:proofErr w:type="spellEnd"/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DD7C1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/40/21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AB232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3130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D34AF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/37/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AC1D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B2BA6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65CC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21BC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17BAF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2DE3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39E5A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/24/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EA94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0FDAE" w14:textId="77777777" w:rsidR="00277034" w:rsidRPr="00146F04" w:rsidRDefault="00277034" w:rsidP="00CC722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0E3D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16A9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2DAC5519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C3729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Mother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smoked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D163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9C1D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D9BE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4095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6856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8888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9664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65C9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B8ED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36A2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B4B4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3E27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4033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C305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67D6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49F9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A79C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DD98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EBF8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73DD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5D9DC516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95A7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FF1B9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9416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36.9)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E647C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1A3A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FA611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2ABB3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39.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1BD7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EEE27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3192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9800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08A18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E8B7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A334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DB775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30.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3D1B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1BEAF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D31E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0BF0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6E9AF2A9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ED0E9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if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Yes,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duratio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y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12E0B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04D1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93C53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2.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C0A01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897A4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.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E28C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FF91F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4DA0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D13A0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2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6B173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257D3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02BB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910D2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69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73B3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8127D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A06E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775F4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4E7A9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805F3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9270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491AF094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C234C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Age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mothe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y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F5A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6AF6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30091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1.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99CD4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26F45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3866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708AF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50C7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D45B1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78452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C22B7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CBA0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92F1A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0D7C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1E2C0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4BF4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B1DB2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1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F2F20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FA30A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E63E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39801152" w14:textId="77777777" w:rsidTr="00CC7223">
        <w:trPr>
          <w:trHeight w:val="238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C33EF" w14:textId="77777777" w:rsidR="00277034" w:rsidRPr="00146F04" w:rsidRDefault="00277034" w:rsidP="00CC7223">
            <w:pPr>
              <w:spacing w:after="0" w:line="23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BMI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mothe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kg/m²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12D52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45FE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10FB2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.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3EF29" w14:textId="77777777" w:rsidR="00277034" w:rsidRPr="00146F04" w:rsidRDefault="00277034" w:rsidP="00CC7223">
            <w:pPr>
              <w:spacing w:after="0" w:line="23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AED62" w14:textId="77777777" w:rsidR="00277034" w:rsidRPr="00146F04" w:rsidRDefault="00277034" w:rsidP="00CC7223">
            <w:pPr>
              <w:spacing w:after="0" w:line="23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19B3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DA723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1CF1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29C57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4A087" w14:textId="77777777" w:rsidR="00277034" w:rsidRPr="00146F04" w:rsidRDefault="00277034" w:rsidP="00CC7223">
            <w:pPr>
              <w:spacing w:after="0" w:line="23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F3C99" w14:textId="77777777" w:rsidR="00277034" w:rsidRPr="00146F04" w:rsidRDefault="00277034" w:rsidP="00CC7223">
            <w:pPr>
              <w:spacing w:after="0" w:line="23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4A67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2870E" w14:textId="77777777" w:rsidR="00277034" w:rsidRPr="00146F04" w:rsidRDefault="00277034" w:rsidP="00CC7223">
            <w:pPr>
              <w:spacing w:after="0" w:line="23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418E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C1049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9AD7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08C1E" w14:textId="77777777" w:rsidR="00277034" w:rsidRPr="00146F04" w:rsidRDefault="00277034" w:rsidP="00CC7223">
            <w:pPr>
              <w:spacing w:after="0" w:line="23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C253A" w14:textId="77777777" w:rsidR="00277034" w:rsidRPr="00146F04" w:rsidRDefault="00277034" w:rsidP="00CC7223">
            <w:pPr>
              <w:spacing w:after="0" w:line="23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D031A" w14:textId="77777777" w:rsidR="00277034" w:rsidRPr="00146F04" w:rsidRDefault="00277034" w:rsidP="00CC7223">
            <w:pPr>
              <w:spacing w:after="0" w:line="23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CDEE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195D8E78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5429F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athe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smoked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97A5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75EB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A0C5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7D34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174C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9724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0BC1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BC89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A4E3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6C72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4029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3E3E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BADC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5707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9987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C0A3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1B8B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886FF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FACCB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4BE8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79B5947E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F5422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B5B37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73607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30.8)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09DDC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4C961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E5A8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35059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42.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E2A5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C2F4B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F0D3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BB17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3963E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79FF6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09F99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77465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(36.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908E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85BD0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―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7341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66E63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46D9B67A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E9F62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if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Yes,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duratio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y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544F3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2E9A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AA187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5.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3AD9C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7ECFF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.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BDCBC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FF9EE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3ECF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585FB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1E35F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C90A6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601AD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B2DBB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6174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7EF69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8693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9084C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0109E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A6267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.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DDD9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47ED7983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A4601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Age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athe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y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C6C7B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A758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BF437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4.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4CE1A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3997A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3DBF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9D212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CB962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0AAF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4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B6859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EF52C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.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086D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157F1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7AC2A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4AB97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77BA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F6732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4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6C58E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58AA3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475F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3FFFD046" w14:textId="77777777" w:rsidTr="00CC7223">
        <w:trPr>
          <w:trHeight w:val="207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B8435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BMI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father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 (kg/m²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BDB7D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03C87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ED305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7.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247B3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5729F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.7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B1A60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F9BD6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A14BE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A991C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6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0B58A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15E68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F6538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AD9FA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93459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9FCB8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0F624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F67A4" w14:textId="77777777" w:rsidR="00277034" w:rsidRPr="00146F04" w:rsidRDefault="00277034" w:rsidP="00CC7223">
            <w:pPr>
              <w:spacing w:after="0" w:line="207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7F0FF" w14:textId="77777777" w:rsidR="00277034" w:rsidRPr="00146F04" w:rsidRDefault="00277034" w:rsidP="00CC7223">
            <w:pPr>
              <w:spacing w:after="0" w:line="20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±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5281F" w14:textId="77777777" w:rsidR="00277034" w:rsidRPr="00146F04" w:rsidRDefault="00277034" w:rsidP="00CC7223">
            <w:pPr>
              <w:spacing w:after="0" w:line="207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.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12405" w14:textId="77777777" w:rsidR="00277034" w:rsidRPr="00146F04" w:rsidRDefault="00277034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77034" w:rsidRPr="00146F04" w14:paraId="19B8BAED" w14:textId="77777777" w:rsidTr="00CC7223">
        <w:trPr>
          <w:trHeight w:val="218"/>
        </w:trPr>
        <w:tc>
          <w:tcPr>
            <w:tcW w:w="2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5DC07" w14:textId="77777777" w:rsidR="00277034" w:rsidRPr="00146F04" w:rsidRDefault="00277034" w:rsidP="00CC7223">
            <w:pPr>
              <w:spacing w:after="0" w:line="21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6E723" w14:textId="77777777" w:rsidR="00277034" w:rsidRPr="00146F04" w:rsidRDefault="00277034" w:rsidP="00CC7223">
            <w:pPr>
              <w:spacing w:after="0" w:line="21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E0773" w14:textId="77777777" w:rsidR="00277034" w:rsidRPr="00146F04" w:rsidRDefault="00277034" w:rsidP="00CC7223">
            <w:pPr>
              <w:spacing w:after="0" w:line="21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0A989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4AFAE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487EC" w14:textId="77777777" w:rsidR="00277034" w:rsidRPr="00146F04" w:rsidRDefault="00277034" w:rsidP="00CC7223">
            <w:pPr>
              <w:spacing w:after="0" w:line="21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F2248" w14:textId="77777777" w:rsidR="00277034" w:rsidRPr="00146F04" w:rsidRDefault="00277034" w:rsidP="00CC7223">
            <w:pPr>
              <w:spacing w:after="0" w:line="21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2EAD0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7126B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A5914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835AD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FE66A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77609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7DEC1" w14:textId="77777777" w:rsidR="00277034" w:rsidRPr="00146F04" w:rsidRDefault="00277034" w:rsidP="00CC7223">
            <w:pPr>
              <w:spacing w:after="0" w:line="218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987C1" w14:textId="77777777" w:rsidR="00277034" w:rsidRPr="00146F04" w:rsidRDefault="00277034" w:rsidP="00CC7223">
            <w:pPr>
              <w:spacing w:after="0" w:line="21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9B17C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AA8A1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40660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55B35" w14:textId="77777777" w:rsidR="00277034" w:rsidRPr="00146F04" w:rsidRDefault="00277034" w:rsidP="00CC7223">
            <w:pPr>
              <w:spacing w:after="0" w:line="21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 </w:t>
            </w:r>
          </w:p>
        </w:tc>
      </w:tr>
    </w:tbl>
    <w:p w14:paraId="5EE7D231" w14:textId="77777777" w:rsidR="00277034" w:rsidRPr="007C7008" w:rsidRDefault="00277034" w:rsidP="00277034">
      <w:pPr>
        <w:jc w:val="both"/>
        <w:rPr>
          <w:rFonts w:ascii="Times New Roman" w:hAnsi="Times New Roman" w:cs="Times New Roman"/>
          <w:iCs/>
          <w:sz w:val="20"/>
          <w:szCs w:val="24"/>
          <w:lang w:val="en-US" w:eastAsia="de-DE"/>
        </w:rPr>
      </w:pPr>
      <w:r w:rsidRPr="007C7008">
        <w:rPr>
          <w:rFonts w:ascii="Times New Roman" w:eastAsia="Times New Roman" w:hAnsi="Times New Roman" w:cs="Times New Roman"/>
          <w:iCs/>
          <w:sz w:val="20"/>
          <w:szCs w:val="24"/>
          <w:lang w:val="en-US" w:eastAsia="de-DE"/>
        </w:rPr>
        <w:t>IF, intervention formula; CF, Control formula; BMI, body mass index.</w:t>
      </w:r>
      <w:r w:rsidRPr="007C7008">
        <w:rPr>
          <w:rFonts w:ascii="Times New Roman" w:hAnsi="Times New Roman" w:cs="Times New Roman"/>
          <w:iCs/>
          <w:sz w:val="20"/>
          <w:szCs w:val="24"/>
          <w:lang w:val="en-US" w:eastAsia="de-DE"/>
        </w:rPr>
        <w:t xml:space="preserve"> Data are presented as mean ± standard deviation. Significant difference between formula and breastfed group (p&lt;0.05). P values were computed with the use of Student´s t-test. Chi-square test was used for categorical data. </w:t>
      </w:r>
      <w:r w:rsidRPr="007C7008">
        <w:rPr>
          <w:rFonts w:ascii="Times New Roman" w:hAnsi="Times New Roman" w:cs="Times New Roman"/>
          <w:iCs/>
          <w:sz w:val="20"/>
          <w:szCs w:val="24"/>
          <w:vertAlign w:val="superscript"/>
          <w:lang w:val="en-US" w:eastAsia="de-DE"/>
        </w:rPr>
        <w:t>1</w:t>
      </w:r>
      <w:r w:rsidRPr="007C7008">
        <w:rPr>
          <w:rFonts w:ascii="Times New Roman" w:hAnsi="Times New Roman" w:cs="Times New Roman"/>
          <w:iCs/>
          <w:sz w:val="20"/>
          <w:szCs w:val="24"/>
          <w:lang w:val="en-US" w:eastAsia="de-DE"/>
        </w:rPr>
        <w:t xml:space="preserve">of infants finished study at 4 months. </w:t>
      </w:r>
    </w:p>
    <w:sectPr w:rsidR="00277034" w:rsidRPr="007C7008" w:rsidSect="002770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606EC"/>
    <w:multiLevelType w:val="hybridMultilevel"/>
    <w:tmpl w:val="A8C4D5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1760A"/>
    <w:multiLevelType w:val="hybridMultilevel"/>
    <w:tmpl w:val="5F0CC59E"/>
    <w:lvl w:ilvl="0" w:tplc="EB1E9F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3EB4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8687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6A42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ACBA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3633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6059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2467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881E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06F3B"/>
    <w:multiLevelType w:val="hybridMultilevel"/>
    <w:tmpl w:val="1848CAD6"/>
    <w:lvl w:ilvl="0" w:tplc="EE420F3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AC8EB7C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F96F4F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77044D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E9A0D3A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526621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4D4DEAA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1E4ECA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03CA2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034"/>
    <w:rsid w:val="00030916"/>
    <w:rsid w:val="001D353F"/>
    <w:rsid w:val="0026400A"/>
    <w:rsid w:val="00277034"/>
    <w:rsid w:val="00903F73"/>
    <w:rsid w:val="00A858BB"/>
    <w:rsid w:val="00DA1330"/>
    <w:rsid w:val="00FC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CB162"/>
  <w15:chartTrackingRefBased/>
  <w15:docId w15:val="{6983A00D-808F-40A0-B57B-68426328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034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27703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703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77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nhideWhenUsed/>
    <w:rsid w:val="00277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277034"/>
  </w:style>
  <w:style w:type="paragraph" w:styleId="Fuzeile">
    <w:name w:val="footer"/>
    <w:basedOn w:val="Standard"/>
    <w:link w:val="FuzeileZchn"/>
    <w:uiPriority w:val="99"/>
    <w:unhideWhenUsed/>
    <w:rsid w:val="00277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7034"/>
  </w:style>
  <w:style w:type="character" w:styleId="Hyperlink">
    <w:name w:val="Hyperlink"/>
    <w:basedOn w:val="Absatz-Standardschriftart"/>
    <w:uiPriority w:val="99"/>
    <w:unhideWhenUsed/>
    <w:rsid w:val="00277034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034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277034"/>
  </w:style>
  <w:style w:type="character" w:customStyle="1" w:styleId="highlight2">
    <w:name w:val="highlight2"/>
    <w:basedOn w:val="Absatz-Standardschriftart"/>
    <w:rsid w:val="00277034"/>
  </w:style>
  <w:style w:type="paragraph" w:styleId="NurText">
    <w:name w:val="Plain Text"/>
    <w:basedOn w:val="Standard"/>
    <w:link w:val="NurTextZchn"/>
    <w:uiPriority w:val="99"/>
    <w:semiHidden/>
    <w:unhideWhenUsed/>
    <w:rsid w:val="0027703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77034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2770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770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7703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77034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70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0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0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0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03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77034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277034"/>
    <w:rPr>
      <w:b/>
      <w:bCs/>
    </w:rPr>
  </w:style>
  <w:style w:type="paragraph" w:styleId="berarbeitung">
    <w:name w:val="Revision"/>
    <w:hidden/>
    <w:uiPriority w:val="99"/>
    <w:semiHidden/>
    <w:rsid w:val="00277034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277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HiPP Dokument" ma:contentTypeID="0x010100A3D897B10F11418FAC64354AADD4E46400F8E314028FB35C46BA9CAAEA16A105A5" ma:contentTypeVersion="12" ma:contentTypeDescription="Ein neues Dokument erstellen" ma:contentTypeScope="" ma:versionID="88808d21474c29668cb27a8973f4761b">
  <xsd:schema xmlns:xsd="http://www.w3.org/2001/XMLSchema" xmlns:xs="http://www.w3.org/2001/XMLSchema" xmlns:p="http://schemas.microsoft.com/office/2006/metadata/properties" xmlns:ns2="C2830D29-8504-4F15-BAB4-6D97D47CD63C" xmlns:ns3="7a9f3a3b-fad9-487e-b926-4587c81061cd" xmlns:ns4="797afe89-daff-47c9-aa4c-6df319ca1653" targetNamespace="http://schemas.microsoft.com/office/2006/metadata/properties" ma:root="true" ma:fieldsID="f0006ab8e2aedac88db7132030645c72" ns2:_="" ns3:_="" ns4:_="">
    <xsd:import namespace="C2830D29-8504-4F15-BAB4-6D97D47CD63C"/>
    <xsd:import namespace="7a9f3a3b-fad9-487e-b926-4587c81061cd"/>
    <xsd:import namespace="797afe89-daff-47c9-aa4c-6df319ca1653"/>
    <xsd:element name="properties">
      <xsd:complexType>
        <xsd:sequence>
          <xsd:element name="documentManagement">
            <xsd:complexType>
              <xsd:all>
                <xsd:element ref="ns2:hippDescription" minOccurs="0"/>
                <xsd:element ref="ns2:hippDocumentTypeTaxHTField0" minOccurs="0"/>
                <xsd:element ref="ns2:hippRelatedInformation" minOccurs="0"/>
                <xsd:element ref="ns3:TaxCatchAll" minOccurs="0"/>
                <xsd:element ref="ns3:TaxCatchAllLabel" minOccurs="0"/>
                <xsd:element ref="ns4:Studienphase" minOccurs="0"/>
                <xsd:element ref="ns4:Archiv" minOccurs="0"/>
                <xsd:element ref="ns4:Inhalt" minOccurs="0"/>
                <xsd:element ref="ns4:Studiennumm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30D29-8504-4F15-BAB4-6D97D47CD63C" elementFormDefault="qualified">
    <xsd:import namespace="http://schemas.microsoft.com/office/2006/documentManagement/types"/>
    <xsd:import namespace="http://schemas.microsoft.com/office/infopath/2007/PartnerControls"/>
    <xsd:element name="hippDescription" ma:index="8" nillable="true" ma:displayName="Beschreibung" ma:internalName="hippDescription">
      <xsd:simpleType>
        <xsd:restriction base="dms:Note">
          <xsd:maxLength value="255"/>
        </xsd:restriction>
      </xsd:simpleType>
    </xsd:element>
    <xsd:element name="hippDocumentTypeTaxHTField0" ma:index="10" ma:taxonomy="true" ma:internalName="hippDocumentTypeTaxHTField0" ma:taxonomyFieldName="hippDocumentType" ma:displayName="Dokumentart" ma:readOnly="false" ma:default="12;#EW-Studie|cbab1955-c470-4b9a-a9f6-91e4615d62bf" ma:fieldId="{9a99d247-534f-4513-a747-f13b32c56fa8}" ma:sspId="d74133b1-4533-4dfa-ad87-f27d0df7b3ae" ma:termSetId="c65a7674-b4a5-47cc-a96a-47128332788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ippRelatedInformation" ma:index="11" nillable="true" ma:displayName="Weiterführende Info" ma:format="Hyperlink" ma:internalName="hippRelatedInfo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3a3b-fad9-487e-b926-4587c81061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description="" ma:hidden="true" ma:list="{3BCA8C04-37D8-4C2F-A530-9B2AB42014AB}" ma:internalName="TaxCatchAll" ma:showField="CatchAllDat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description="" ma:hidden="true" ma:list="{3BCA8C04-37D8-4C2F-A530-9B2AB42014AB}" ma:internalName="TaxCatchAllLabel" ma:readOnly="true" ma:showField="CatchAllDataLabel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afe89-daff-47c9-aa4c-6df319ca1653" elementFormDefault="qualified">
    <xsd:import namespace="http://schemas.microsoft.com/office/2006/documentManagement/types"/>
    <xsd:import namespace="http://schemas.microsoft.com/office/infopath/2007/PartnerControls"/>
    <xsd:element name="Studienphase" ma:index="14" nillable="true" ma:displayName="Studienphase" ma:list="{1f37bb47-4c47-406d-830d-4734c719be59}" ma:internalName="Studienphase" ma:readOnly="false" ma:showField="Title" ma:web="797afe89-daff-47c9-aa4c-6df319ca1653">
      <xsd:simpleType>
        <xsd:restriction base="dms:Lookup"/>
      </xsd:simpleType>
    </xsd:element>
    <xsd:element name="Archiv" ma:index="15" nillable="true" ma:displayName="Archiv" ma:default="0" ma:internalName="Archiv">
      <xsd:simpleType>
        <xsd:restriction base="dms:Boolean"/>
      </xsd:simpleType>
    </xsd:element>
    <xsd:element name="Inhalt" ma:index="16" nillable="true" ma:displayName="Inhalt" ma:list="{a299d5db-0e02-490b-98c5-16f4281facf6}" ma:internalName="Inhalt" ma:showField="Title" ma:web="797afe89-daff-47c9-aa4c-6df319ca16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tudiennummer" ma:index="17" nillable="true" ma:displayName="Studiennummer" ma:list="{036b0f01-ea9c-4ce8-b784-986cd281cb7d}" ma:internalName="Studiennummer" ma:readOnly="false" ma:showField="Title" ma:web="797afe89-daff-47c9-aa4c-6df319ca1653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 xmlns="797afe89-daff-47c9-aa4c-6df319ca1653">false</Archiv>
    <Inhalt xmlns="797afe89-daff-47c9-aa4c-6df319ca1653">
      <Value>45</Value>
    </Inhalt>
    <hippRelatedInformation xmlns="C2830D29-8504-4F15-BAB4-6D97D47CD63C">
      <Url xsi:nil="true"/>
      <Description xsi:nil="true"/>
    </hippRelatedInformation>
    <Studiennummer xmlns="797afe89-daff-47c9-aa4c-6df319ca1653">12</Studiennummer>
    <Studienphase xmlns="797afe89-daff-47c9-aa4c-6df319ca1653">5</Studienphase>
    <hippDescription xmlns="C2830D29-8504-4F15-BAB4-6D97D47CD63C">&lt;p&gt;Entwurf eingereicht 20.11.2017&lt;/p&gt;</hippDescription>
    <hippDocumentTypeTaxHTField0 xmlns="C2830D29-8504-4F15-BAB4-6D97D47CD63C">
      <Terms xmlns="http://schemas.microsoft.com/office/infopath/2007/PartnerControls">
        <TermInfo xmlns="http://schemas.microsoft.com/office/infopath/2007/PartnerControls">
          <TermName xmlns="http://schemas.microsoft.com/office/infopath/2007/PartnerControls">EW-Studie</TermName>
          <TermId xmlns="http://schemas.microsoft.com/office/infopath/2007/PartnerControls">cbab1955-c470-4b9a-a9f6-91e4615d62bf</TermId>
        </TermInfo>
      </Terms>
    </hippDocumentTypeTaxHTField0>
    <TaxCatchAll xmlns="7a9f3a3b-fad9-487e-b926-4587c81061cd">
      <Value>12</Value>
    </TaxCatchAl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D82649-3BA5-47D3-8479-CED589ABB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30D29-8504-4F15-BAB4-6D97D47CD63C"/>
    <ds:schemaRef ds:uri="7a9f3a3b-fad9-487e-b926-4587c81061cd"/>
    <ds:schemaRef ds:uri="797afe89-daff-47c9-aa4c-6df319ca16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E25530-F5E4-44E8-BBC6-A3EB8C4FCD82}">
  <ds:schemaRefs>
    <ds:schemaRef ds:uri="http://purl.org/dc/elements/1.1/"/>
    <ds:schemaRef ds:uri="http://schemas.microsoft.com/office/2006/metadata/properties"/>
    <ds:schemaRef ds:uri="7a9f3a3b-fad9-487e-b926-4587c81061c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97afe89-daff-47c9-aa4c-6df319ca1653"/>
    <ds:schemaRef ds:uri="C2830D29-8504-4F15-BAB4-6D97D47CD63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2FC9791-86A1-4A6C-A628-A9DB187DCA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952E1A9.dotm</Template>
  <TotalTime>0</TotalTime>
  <Pages>1</Pages>
  <Words>20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1 Table_BeMIMFU_4year_021017</vt:lpstr>
    </vt:vector>
  </TitlesOfParts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_BeMIMFU_4year_021017</dc:title>
  <dc:subject/>
  <dc:creator>Fleddermann Manja Dr.</dc:creator>
  <cp:keywords/>
  <dc:description/>
  <cp:lastModifiedBy>Fleddermann Manja</cp:lastModifiedBy>
  <cp:revision>5</cp:revision>
  <dcterms:created xsi:type="dcterms:W3CDTF">2018-02-20T08:13:00Z</dcterms:created>
  <dcterms:modified xsi:type="dcterms:W3CDTF">2018-03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897B10F11418FAC64354AADD4E46400F8E314028FB35C46BA9CAAEA16A105A5</vt:lpwstr>
  </property>
  <property fmtid="{D5CDD505-2E9C-101B-9397-08002B2CF9AE}" pid="3" name="hippDocumentType">
    <vt:lpwstr>12;#EW-Studie|cbab1955-c470-4b9a-a9f6-91e4615d62bf</vt:lpwstr>
  </property>
</Properties>
</file>